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881"/>
        <w:gridCol w:w="1320"/>
        <w:gridCol w:w="91"/>
        <w:gridCol w:w="704"/>
        <w:gridCol w:w="89"/>
        <w:gridCol w:w="1497"/>
        <w:gridCol w:w="970"/>
        <w:gridCol w:w="1411"/>
        <w:gridCol w:w="713"/>
        <w:gridCol w:w="1169"/>
      </w:tblGrid>
      <w:tr>
        <w:trPr>
          <w:trHeight w:val="288" w:hRule="atLeast"/>
        </w:trPr>
        <w:tc>
          <w:tcPr>
            <w:tcW w:w="10800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.2.A. Low Birth Weight and Estimated Fish Mercury Exposure, Stratified by Race and Kotelchuck index, All Live Births, South Carolina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95-200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osure Estimate</w:t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otelchuck Index Category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adequat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48,267)</w:t>
            </w:r>
          </w:p>
        </w:tc>
        <w:tc>
          <w:tcPr>
            <w:tcW w:w="22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mediat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41,936)</w:t>
            </w:r>
          </w:p>
        </w:tc>
        <w:tc>
          <w:tcPr>
            <w:tcW w:w="2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equat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29,825)</w:t>
            </w:r>
          </w:p>
        </w:tc>
        <w:tc>
          <w:tcPr>
            <w:tcW w:w="18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equate plu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13,654)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>
        <w:trPr>
          <w:trHeight w:val="485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ed Mercury in Fis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296" w:hRule="atLeast"/>
        </w:trPr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4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, 1.21</w:t>
            </w:r>
          </w:p>
        </w:tc>
        <w:tc>
          <w:tcPr>
            <w:tcW w:w="79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, 1.0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1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0.99</w:t>
            </w:r>
          </w:p>
        </w:tc>
      </w:tr>
      <w:tr>
        <w:trPr>
          <w:trHeight w:val="107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1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, 1.17</w:t>
            </w:r>
          </w:p>
        </w:tc>
        <w:tc>
          <w:tcPr>
            <w:tcW w:w="79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, 1.2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, 1.0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, 0.95</w:t>
            </w:r>
          </w:p>
        </w:tc>
      </w:tr>
      <w:tr>
        <w:trPr>
          <w:trHeight w:val="305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, 1.06</w:t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, 1.19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, 1.19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, 0.88</w:t>
            </w:r>
          </w:p>
        </w:tc>
      </w:tr>
      <w:tr>
        <w:trPr>
          <w:trHeight w:val="539" w:hRule="atLeast"/>
        </w:trPr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0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, 1.24</w:t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, 1.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8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2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, 1.08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5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, 1.18</w:t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3     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, 1.4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, 1.3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1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, 1.10</w:t>
            </w:r>
          </w:p>
        </w:tc>
      </w:tr>
      <w:tr>
        <w:trPr/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3     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, 1.15</w:t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   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4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5 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, 1.4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, 1.1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sh Advisory Categories</w:t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1.09</w:t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    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, 1.1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, 1.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, 0.93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2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, 0.95</w:t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    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1.2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8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2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, 0.95</w:t>
            </w:r>
          </w:p>
        </w:tc>
      </w:tr>
      <w:tr>
        <w:trPr/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5     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, 1.34</w:t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8    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, 1.2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, 1.2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8 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, 0.90</w:t>
            </w:r>
          </w:p>
        </w:tc>
      </w:tr>
      <w:tr>
        <w:trPr>
          <w:trHeight w:val="584" w:hRule="atLeast"/>
        </w:trPr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3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, 1.12</w:t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1     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, 1.4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8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, 1.1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1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, 1.04</w:t>
            </w:r>
          </w:p>
        </w:tc>
        <w:tc>
          <w:tcPr>
            <w:tcW w:w="79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     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, 1.5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, 1.3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12</w:t>
            </w:r>
          </w:p>
        </w:tc>
      </w:tr>
      <w:tr>
        <w:trPr/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8     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, 1.30</w:t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0    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, 1.8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7 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, 1.58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2 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17</w:t>
            </w:r>
          </w:p>
        </w:tc>
      </w:tr>
      <w:tr>
        <w:trPr>
          <w:trHeight w:val="422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-Kilometer Buffer Zones</w:t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7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, 1.0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3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, 0.9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6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, 0.9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5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, 0.93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4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, 1.3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6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, 1.5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7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, 1.11</w:t>
            </w:r>
          </w:p>
        </w:tc>
      </w:tr>
      <w:tr>
        <w:trPr/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6    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, 0.9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    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, 1.09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6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27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, 0.98</w:t>
            </w:r>
          </w:p>
        </w:tc>
      </w:tr>
      <w:tr>
        <w:trPr>
          <w:trHeight w:val="512" w:hRule="atLeast"/>
        </w:trPr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5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, 1.1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1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, 1.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, 1.1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, 1.09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2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2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2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, 1.8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, 1.5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1.06</w:t>
            </w:r>
          </w:p>
        </w:tc>
      </w:tr>
      <w:tr>
        <w:trPr/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2    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, 1.2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1    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, 1.9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2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, 1.54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, 1.11</w:t>
            </w:r>
          </w:p>
        </w:tc>
      </w:tr>
      <w:tr>
        <w:trPr>
          <w:trHeight w:val="926" w:hRule="atLeast"/>
        </w:trPr>
        <w:tc>
          <w:tcPr>
            <w:tcW w:w="10800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justed for: mother’s age, education, smoking status, number of previous live births and stillborns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sed on kriged interpolation model, Q1: ND-0.17 ppm; Q2: &gt;0.17-0.29 ppm; Q3: &gt;0.29-0.62 ppm; Q4: &gt;0.62 ppm. Q: quartile; OR: odds ratio; CI: confidence interval; ppm: parts per million.</w:t>
            </w:r>
          </w:p>
        </w:tc>
      </w:tr>
      <w:tr>
        <w:trPr>
          <w:trHeight w:val="143" w:hRule="atLeast"/>
        </w:trPr>
        <w:tc>
          <w:tcPr>
            <w:tcW w:w="1080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.2.B. Preterm Birth and Estimated Fish Mercury Exposure, Stratified by Race and Kotelchuck index, All Live Births, South Carolina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95-200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43" w:hRule="atLeast"/>
        </w:trPr>
        <w:tc>
          <w:tcPr>
            <w:tcW w:w="19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osure Estimate</w:t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otelchuck Index Category</w:t>
            </w:r>
          </w:p>
        </w:tc>
      </w:tr>
      <w:tr>
        <w:trPr>
          <w:trHeight w:val="143" w:hRule="atLeast"/>
        </w:trPr>
        <w:tc>
          <w:tcPr>
            <w:tcW w:w="1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adequat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48,267)</w:t>
            </w:r>
          </w:p>
        </w:tc>
        <w:tc>
          <w:tcPr>
            <w:tcW w:w="22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mediat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41,936)</w:t>
            </w:r>
          </w:p>
        </w:tc>
        <w:tc>
          <w:tcPr>
            <w:tcW w:w="2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equat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29,825)</w:t>
            </w:r>
          </w:p>
        </w:tc>
        <w:tc>
          <w:tcPr>
            <w:tcW w:w="18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equate plu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13,654)</w:t>
            </w:r>
          </w:p>
        </w:tc>
      </w:tr>
      <w:tr>
        <w:trPr>
          <w:trHeight w:val="143" w:hRule="atLeast"/>
        </w:trPr>
        <w:tc>
          <w:tcPr>
            <w:tcW w:w="1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>
        <w:trPr>
          <w:trHeight w:val="566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ed Mercury in Fis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2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, 1.2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 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, 1.1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3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1.0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, 1.02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3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, 1.3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 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, 1.0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, 1.0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9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0.94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     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1.1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     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, 1.1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6 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, 0.98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3 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, 0.88</w:t>
            </w:r>
          </w:p>
        </w:tc>
      </w:tr>
      <w:tr>
        <w:trPr>
          <w:trHeight w:val="530" w:hRule="atLeast"/>
        </w:trPr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, 1.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, 1.2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6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, 1.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8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, 1.17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9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, 1.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5 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, 1.4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0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2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7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, 1.16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 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1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9     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, 1.3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8 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, 1.26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13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sh Advisory Categories</w:t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2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, 1.1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7 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, 0.9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3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, 1.0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6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, 0.90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, 1.0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, 1.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, 1.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7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, 0.92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6     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1.3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     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, 1.4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8 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, 1.0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6 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, 0.85</w:t>
            </w:r>
          </w:p>
        </w:tc>
      </w:tr>
      <w:tr>
        <w:trPr>
          <w:trHeight w:val="566" w:hRule="atLeast"/>
        </w:trPr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7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, 1.1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5 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3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8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3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10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     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, 1.0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3 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, 1.3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, 1.1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9 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, 1.07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1     </w:t>
            </w:r>
          </w:p>
        </w:tc>
        <w:tc>
          <w:tcPr>
            <w:tcW w:w="1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, 1.2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    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, 1.5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9 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, 1.3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, 1.14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-Kilometer Buffer Zones</w:t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28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, 1.1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0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, 0.9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0.98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7   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, 1.10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, 0.9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, 1.1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2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, 0.92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3    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, 1.12</w:t>
            </w:r>
          </w:p>
        </w:tc>
        <w:tc>
          <w:tcPr>
            <w:tcW w:w="7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3    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, 1.2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, 1.08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, 0.95</w:t>
            </w:r>
          </w:p>
        </w:tc>
      </w:tr>
      <w:tr>
        <w:trPr>
          <w:trHeight w:val="566" w:hRule="atLeast"/>
        </w:trPr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7   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20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, 1.0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9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, 1.1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5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14</w:t>
            </w:r>
          </w:p>
        </w:tc>
      </w:tr>
      <w:tr>
        <w:trPr>
          <w:trHeight w:val="1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2   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, 0.94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9    </w:t>
            </w:r>
          </w:p>
        </w:tc>
        <w:tc>
          <w:tcPr>
            <w:tcW w:w="15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, 1.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, 1.1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6 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, 0.84</w:t>
            </w:r>
          </w:p>
        </w:tc>
      </w:tr>
      <w:tr>
        <w:trPr>
          <w:trHeight w:val="143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7    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, 0.99</w:t>
            </w:r>
          </w:p>
        </w:tc>
        <w:tc>
          <w:tcPr>
            <w:tcW w:w="7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9    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, 1.1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  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36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  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1.05</w:t>
            </w:r>
          </w:p>
        </w:tc>
      </w:tr>
      <w:tr>
        <w:trPr>
          <w:trHeight w:val="143" w:hRule="atLeast"/>
        </w:trPr>
        <w:tc>
          <w:tcPr>
            <w:tcW w:w="10800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justed for: mother’s age, education, smoking status, number of previous live births and stillborns. OR: odds ratio; CI: confidence interval; ppm: parts per million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sed on kriged interpolation model, Q1: ND-0.17 ppm; Q2: &gt;0.17-0.29 ppm; Q3: &gt;0.29-0.62 ppm; Q4: &gt;0.62 ppm. Q: quartile; OR: odds ratio; CI: confidence interval; ppm: parts per million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20:04:00Z</dcterms:created>
  <dc:creator>ekong</dc:creator>
  <dc:description/>
  <dc:language>en-US</dc:language>
  <cp:lastModifiedBy>Jim Burch</cp:lastModifiedBy>
  <dcterms:modified xsi:type="dcterms:W3CDTF">2014-08-04T20:04:00Z</dcterms:modified>
  <cp:revision>2</cp:revision>
  <dc:subject/>
  <dc:title/>
</cp:coreProperties>
</file>